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852927" w:rsidRDefault="001C12A2">
      <w:r w:rsidRPr="00FC37C9">
        <w:rPr>
          <w:noProof/>
        </w:rPr>
        <w:drawing>
          <wp:anchor distT="0" distB="0" distL="114300" distR="114300" simplePos="0" relativeHeight="251658240" behindDoc="0" locked="0" layoutInCell="1" allowOverlap="1" wp14:anchorId="7325DFC0">
            <wp:simplePos x="0" y="0"/>
            <wp:positionH relativeFrom="column">
              <wp:posOffset>0</wp:posOffset>
            </wp:positionH>
            <wp:positionV relativeFrom="paragraph">
              <wp:posOffset>2615629</wp:posOffset>
            </wp:positionV>
            <wp:extent cx="3219450" cy="744855"/>
            <wp:effectExtent l="0" t="0" r="6350" b="4445"/>
            <wp:wrapSquare wrapText="bothSides"/>
            <wp:docPr id="90075205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0752052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219450" cy="7448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="00FC37C9" w:rsidRPr="00FC37C9">
        <w:rPr>
          <w:noProof/>
        </w:rPr>
        <w:drawing>
          <wp:inline distT="0" distB="0" distL="0" distR="0" wp14:anchorId="458A490A" wp14:editId="1C90A5A9">
            <wp:extent cx="5943600" cy="2564765"/>
            <wp:effectExtent l="0" t="0" r="0" b="635"/>
            <wp:docPr id="1208500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850017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64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12A2" w:rsidRDefault="001C12A2" w:rsidP="00035F99">
      <w:pPr>
        <w:pStyle w:val="NoSpacing"/>
        <w:rPr>
          <w:b/>
          <w:bCs/>
        </w:rPr>
      </w:pPr>
    </w:p>
    <w:p w:rsidR="001C12A2" w:rsidRDefault="001C12A2" w:rsidP="00035F99">
      <w:pPr>
        <w:pStyle w:val="NoSpacing"/>
        <w:rPr>
          <w:b/>
          <w:bCs/>
        </w:rPr>
      </w:pPr>
    </w:p>
    <w:p w:rsidR="001C12A2" w:rsidRDefault="001C12A2" w:rsidP="00035F99">
      <w:pPr>
        <w:pStyle w:val="NoSpacing"/>
        <w:rPr>
          <w:b/>
          <w:bCs/>
        </w:rPr>
      </w:pPr>
    </w:p>
    <w:p w:rsidR="001C12A2" w:rsidRDefault="001C12A2" w:rsidP="00035F99">
      <w:pPr>
        <w:pStyle w:val="NoSpacing"/>
        <w:rPr>
          <w:b/>
          <w:bCs/>
        </w:rPr>
      </w:pPr>
    </w:p>
    <w:p w:rsidR="00035F99" w:rsidRPr="006116B6" w:rsidRDefault="00035F99" w:rsidP="00035F99">
      <w:pPr>
        <w:pStyle w:val="NoSpacing"/>
        <w:rPr>
          <w:b/>
          <w:bCs/>
        </w:rPr>
      </w:pPr>
      <w:r>
        <w:rPr>
          <w:b/>
          <w:bCs/>
        </w:rPr>
        <w:t xml:space="preserve">Supplementary </w:t>
      </w:r>
      <w:r w:rsidRPr="006116B6">
        <w:rPr>
          <w:b/>
          <w:bCs/>
        </w:rPr>
        <w:t xml:space="preserve">Table 1. </w:t>
      </w:r>
      <w:r w:rsidR="00911D5E">
        <w:rPr>
          <w:b/>
          <w:bCs/>
        </w:rPr>
        <w:t>Overview of</w:t>
      </w:r>
      <w:r w:rsidR="001C12A2">
        <w:rPr>
          <w:b/>
          <w:bCs/>
        </w:rPr>
        <w:t xml:space="preserve"> Quality Control Metrics</w:t>
      </w:r>
    </w:p>
    <w:p w:rsidR="00FC37C9" w:rsidRDefault="00FC37C9"/>
    <w:p w:rsidR="00FC37C9" w:rsidRDefault="00FC37C9"/>
    <w:p w:rsidR="00035F99" w:rsidRDefault="00035F99"/>
    <w:p w:rsidR="00035F99" w:rsidRDefault="00035F99"/>
    <w:sectPr w:rsidR="00035F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7C9"/>
    <w:rsid w:val="00035F99"/>
    <w:rsid w:val="00091E73"/>
    <w:rsid w:val="000E3973"/>
    <w:rsid w:val="00117418"/>
    <w:rsid w:val="00140B8D"/>
    <w:rsid w:val="00196441"/>
    <w:rsid w:val="001A2C64"/>
    <w:rsid w:val="001C12A2"/>
    <w:rsid w:val="0023448E"/>
    <w:rsid w:val="00241607"/>
    <w:rsid w:val="002739EA"/>
    <w:rsid w:val="002E32E8"/>
    <w:rsid w:val="00372373"/>
    <w:rsid w:val="00382E61"/>
    <w:rsid w:val="00385A55"/>
    <w:rsid w:val="003F6AA9"/>
    <w:rsid w:val="00494EC5"/>
    <w:rsid w:val="004A4DC8"/>
    <w:rsid w:val="004B4F99"/>
    <w:rsid w:val="004B7DAB"/>
    <w:rsid w:val="00554BA1"/>
    <w:rsid w:val="005561A0"/>
    <w:rsid w:val="00583BD7"/>
    <w:rsid w:val="0066334F"/>
    <w:rsid w:val="006F34EB"/>
    <w:rsid w:val="00782332"/>
    <w:rsid w:val="007B1FC9"/>
    <w:rsid w:val="007C04EE"/>
    <w:rsid w:val="00852927"/>
    <w:rsid w:val="00883359"/>
    <w:rsid w:val="008A279B"/>
    <w:rsid w:val="008B2300"/>
    <w:rsid w:val="008D4BFE"/>
    <w:rsid w:val="00911D5E"/>
    <w:rsid w:val="009327FE"/>
    <w:rsid w:val="0095394B"/>
    <w:rsid w:val="009F2D4B"/>
    <w:rsid w:val="00A13CB1"/>
    <w:rsid w:val="00A82F26"/>
    <w:rsid w:val="00AE3FAF"/>
    <w:rsid w:val="00AF1F7D"/>
    <w:rsid w:val="00B20272"/>
    <w:rsid w:val="00B26CBF"/>
    <w:rsid w:val="00B555BE"/>
    <w:rsid w:val="00B672F0"/>
    <w:rsid w:val="00B6747D"/>
    <w:rsid w:val="00B750CB"/>
    <w:rsid w:val="00BC270D"/>
    <w:rsid w:val="00BE3E1D"/>
    <w:rsid w:val="00C10CB1"/>
    <w:rsid w:val="00C81656"/>
    <w:rsid w:val="00CB74DE"/>
    <w:rsid w:val="00CD163A"/>
    <w:rsid w:val="00D03026"/>
    <w:rsid w:val="00D06F4B"/>
    <w:rsid w:val="00D141F5"/>
    <w:rsid w:val="00D53741"/>
    <w:rsid w:val="00D637C5"/>
    <w:rsid w:val="00D72B3B"/>
    <w:rsid w:val="00D868CD"/>
    <w:rsid w:val="00DA609B"/>
    <w:rsid w:val="00E4633D"/>
    <w:rsid w:val="00E51674"/>
    <w:rsid w:val="00EE793D"/>
    <w:rsid w:val="00F17B4E"/>
    <w:rsid w:val="00F17CA8"/>
    <w:rsid w:val="00F25033"/>
    <w:rsid w:val="00F26F71"/>
    <w:rsid w:val="00F94CEE"/>
    <w:rsid w:val="00F97E4F"/>
    <w:rsid w:val="00FA5DC4"/>
    <w:rsid w:val="00FC37C9"/>
    <w:rsid w:val="00FC74E5"/>
    <w:rsid w:val="00FE1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871A33"/>
  <w15:chartTrackingRefBased/>
  <w15:docId w15:val="{2065728C-9B2A-2F41-8ECF-1C3F61DB1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37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37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37C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37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37C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37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37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37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37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37C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37C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37C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37C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37C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37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37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37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37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37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37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37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37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37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37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37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37C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37C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37C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37C9"/>
    <w:rPr>
      <w:b/>
      <w:bCs/>
      <w:smallCaps/>
      <w:color w:val="2F5496" w:themeColor="accent1" w:themeShade="BF"/>
      <w:spacing w:val="5"/>
    </w:rPr>
  </w:style>
  <w:style w:type="paragraph" w:styleId="NoSpacing">
    <w:name w:val="No Spacing"/>
    <w:uiPriority w:val="1"/>
    <w:qFormat/>
    <w:rsid w:val="00FE11C5"/>
    <w:pPr>
      <w:spacing w:after="0" w:line="240" w:lineRule="auto"/>
    </w:pPr>
    <w:rPr>
      <w:rFonts w:eastAsia="SimSu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</Words>
  <Characters>60</Characters>
  <Application>Microsoft Office Word</Application>
  <DocSecurity>0</DocSecurity>
  <Lines>1</Lines>
  <Paragraphs>1</Paragraphs>
  <ScaleCrop>false</ScaleCrop>
  <Company/>
  <LinksUpToDate>false</LinksUpToDate>
  <CharactersWithSpaces>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Vitantonio</dc:creator>
  <cp:keywords/>
  <dc:description/>
  <cp:lastModifiedBy>Ana Vitantonio</cp:lastModifiedBy>
  <cp:revision>2</cp:revision>
  <dcterms:created xsi:type="dcterms:W3CDTF">2025-10-30T14:55:00Z</dcterms:created>
  <dcterms:modified xsi:type="dcterms:W3CDTF">2025-10-30T14:55:00Z</dcterms:modified>
</cp:coreProperties>
</file>